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9B0B1F">
      <w:pPr>
        <w:rPr>
          <w:rFonts w:hint="eastAsia" w:eastAsiaTheme="minorEastAsia"/>
          <w:color w:val="auto"/>
          <w:lang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Table5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 Funnel plot and Sensitivity analysis</w:t>
      </w:r>
    </w:p>
    <w:p w14:paraId="7239E0A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512820"/>
            <wp:effectExtent l="0" t="0" r="3810" b="7620"/>
            <wp:docPr id="1" name="图片 1" descr="S1 Fig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 Fig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00F77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1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 Results of f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unnel plo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or the 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cidence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FI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t any grade of ICP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perimental vs. non-ICP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ontrol</w:t>
      </w:r>
    </w:p>
    <w:p w14:paraId="1C2873B4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766310" cy="3514725"/>
            <wp:effectExtent l="0" t="0" r="0" b="0"/>
            <wp:docPr id="2" name="图片 2" descr="S2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 Fig"/>
                    <pic:cNvPicPr>
                      <a:picLocks noChangeAspect="1"/>
                    </pic:cNvPicPr>
                  </pic:nvPicPr>
                  <pic:blipFill>
                    <a:blip r:embed="rId5"/>
                    <a:srcRect l="9599"/>
                    <a:stretch>
                      <a:fillRect/>
                    </a:stretch>
                  </pic:blipFill>
                  <pic:spPr>
                    <a:xfrm>
                      <a:off x="0" y="0"/>
                      <a:ext cx="476631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E2317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esults of sensitivity analysis for the 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cidence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FI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t any grade of ICP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perimental vs. non-ICP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ontrol</w:t>
      </w:r>
    </w:p>
    <w:p w14:paraId="05512F20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758565"/>
            <wp:effectExtent l="0" t="0" r="3810" b="5715"/>
            <wp:docPr id="3" name="图片 3" descr="S3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3 Fi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52560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 Results of f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unnel plo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or the incidence of T1DM / DKA / Hyperglycemia of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CPi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perimental vs. non-ICP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ontrol</w:t>
      </w:r>
    </w:p>
    <w:p w14:paraId="5D0444C1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753610" cy="3514725"/>
            <wp:effectExtent l="0" t="0" r="0" b="0"/>
            <wp:docPr id="4" name="图片 4" descr="S4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4 Fig"/>
                    <pic:cNvPicPr>
                      <a:picLocks noChangeAspect="1"/>
                    </pic:cNvPicPr>
                  </pic:nvPicPr>
                  <pic:blipFill>
                    <a:blip r:embed="rId7"/>
                    <a:srcRect l="9840"/>
                    <a:stretch>
                      <a:fillRect/>
                    </a:stretch>
                  </pic:blipFill>
                  <pic:spPr>
                    <a:xfrm>
                      <a:off x="0" y="0"/>
                      <a:ext cx="475361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89DDA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Results of sensitivity analysis for the incidence of T1DM of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CPi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perimental vs. non-ICP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ontrol</w:t>
      </w:r>
    </w:p>
    <w:p w14:paraId="519EE1A3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758565"/>
            <wp:effectExtent l="0" t="0" r="3810" b="5715"/>
            <wp:docPr id="11" name="图片 11" descr="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unnel 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E9EAA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 Results of f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unnel plo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or the 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cidence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FI at g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rade1-2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or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ad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3-5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CPi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perimental vs. non-ICP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ontrol</w:t>
      </w:r>
    </w:p>
    <w:p w14:paraId="3E1FAED8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3D9EDFE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893310" cy="3514725"/>
            <wp:effectExtent l="0" t="0" r="0" b="0"/>
            <wp:docPr id="6" name="图片 6" descr="S6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6 Fig"/>
                    <pic:cNvPicPr>
                      <a:picLocks noChangeAspect="1"/>
                    </pic:cNvPicPr>
                  </pic:nvPicPr>
                  <pic:blipFill>
                    <a:blip r:embed="rId9"/>
                    <a:srcRect l="7190"/>
                    <a:stretch>
                      <a:fillRect/>
                    </a:stretch>
                  </pic:blipFill>
                  <pic:spPr>
                    <a:xfrm>
                      <a:off x="0" y="0"/>
                      <a:ext cx="489331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5C341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esults of sensitivity analysis for the 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cidence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FI at g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ad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3-5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CPi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perimental vs. non-ICP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ontrol</w:t>
      </w:r>
    </w:p>
    <w:p w14:paraId="7AA6865E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758565"/>
            <wp:effectExtent l="0" t="0" r="3810" b="5715"/>
            <wp:docPr id="7" name="图片 7" descr="S7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7 Fi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AF39A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 Results of f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unnel plo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or the 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cidence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F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t any grade of PD-L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D-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perimental vs. non- ICP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ontrol</w:t>
      </w:r>
    </w:p>
    <w:p w14:paraId="2BA51119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829810" cy="3514725"/>
            <wp:effectExtent l="0" t="0" r="0" b="0"/>
            <wp:docPr id="8" name="图片 8" descr="S8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8 Fig"/>
                    <pic:cNvPicPr>
                      <a:picLocks noChangeAspect="1"/>
                    </pic:cNvPicPr>
                  </pic:nvPicPr>
                  <pic:blipFill>
                    <a:blip r:embed="rId11"/>
                    <a:srcRect l="8395"/>
                    <a:stretch>
                      <a:fillRect/>
                    </a:stretch>
                  </pic:blipFill>
                  <pic:spPr>
                    <a:xfrm>
                      <a:off x="0" y="0"/>
                      <a:ext cx="482981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97525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esults of sensitivity analysis for the 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cidence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F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t any grade of PD-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perimental vs. non- ICP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ontrol</w:t>
      </w:r>
    </w:p>
    <w:p w14:paraId="1916E76D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758565"/>
            <wp:effectExtent l="0" t="0" r="3810" b="5715"/>
            <wp:docPr id="9" name="图片 9" descr="S9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9 Fig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06BB9">
      <w:pPr>
        <w:jc w:val="center"/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 Results of f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unnel plo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or the 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cidence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F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t any grade of </w:t>
      </w:r>
      <w:r>
        <w:rPr>
          <w:rStyle w:val="3"/>
          <w:rFonts w:hint="default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Durvalumab</w:t>
      </w:r>
      <w:r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Style w:val="3"/>
          <w:rFonts w:hint="default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Pembrolizumab</w:t>
      </w:r>
      <w:r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Style w:val="3"/>
          <w:rFonts w:hint="default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Nivolumab</w:t>
      </w:r>
      <w:r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perimenta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3"/>
          <w:rFonts w:hint="default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vs.</w:t>
      </w:r>
      <w:r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non-</w:t>
      </w:r>
      <w:r>
        <w:rPr>
          <w:rStyle w:val="3"/>
          <w:rFonts w:hint="default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ICPis</w:t>
      </w:r>
      <w:r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control</w:t>
      </w:r>
    </w:p>
    <w:p w14:paraId="3094132E">
      <w:pPr>
        <w:jc w:val="center"/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759960" cy="3514725"/>
            <wp:effectExtent l="0" t="0" r="0" b="0"/>
            <wp:docPr id="10" name="图片 10" descr="S10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10 Fig"/>
                    <pic:cNvPicPr>
                      <a:picLocks noChangeAspect="1"/>
                    </pic:cNvPicPr>
                  </pic:nvPicPr>
                  <pic:blipFill>
                    <a:blip r:embed="rId13"/>
                    <a:srcRect l="9719"/>
                    <a:stretch>
                      <a:fillRect/>
                    </a:stretch>
                  </pic:blipFill>
                  <pic:spPr>
                    <a:xfrm>
                      <a:off x="0" y="0"/>
                      <a:ext cx="475996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1B80A">
      <w:pPr>
        <w:jc w:val="center"/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esults of sensitivity analysis for the 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cidence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F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t any grade of </w:t>
      </w:r>
      <w:r>
        <w:rPr>
          <w:rStyle w:val="3"/>
          <w:rFonts w:hint="default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Pembrolizumab</w:t>
      </w:r>
      <w:r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perimenta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3"/>
          <w:rFonts w:hint="default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vs.</w:t>
      </w:r>
      <w:r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non-</w:t>
      </w:r>
      <w:r>
        <w:rPr>
          <w:rStyle w:val="3"/>
          <w:rFonts w:hint="default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ICPis</w:t>
      </w:r>
      <w:r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control</w:t>
      </w:r>
    </w:p>
    <w:p w14:paraId="1D1C5A5E">
      <w:pPr>
        <w:jc w:val="center"/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4180205"/>
            <wp:effectExtent l="0" t="0" r="3810" b="10795"/>
            <wp:docPr id="12" name="图片 12" descr="S11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11 Fig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8F7A4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1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 Results of f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unnel plo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or the 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cidence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F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t any grade of ICPis vs. non-ICPis in different tumors</w:t>
      </w:r>
    </w:p>
    <w:p w14:paraId="041608CC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740910" cy="3514725"/>
            <wp:effectExtent l="0" t="0" r="0" b="0"/>
            <wp:docPr id="13" name="图片 13" descr="S12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12 Fig"/>
                    <pic:cNvPicPr>
                      <a:picLocks noChangeAspect="1"/>
                    </pic:cNvPicPr>
                  </pic:nvPicPr>
                  <pic:blipFill>
                    <a:blip r:embed="rId15"/>
                    <a:srcRect l="10081"/>
                    <a:stretch>
                      <a:fillRect/>
                    </a:stretch>
                  </pic:blipFill>
                  <pic:spPr>
                    <a:xfrm>
                      <a:off x="0" y="0"/>
                      <a:ext cx="474091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E72ED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1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esults of sensitivity analysis for the 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cidence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F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t any grade of ICPis vs. non-ICPis i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NSCLC</w:t>
      </w:r>
    </w:p>
    <w:p w14:paraId="42A2B32B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758565"/>
            <wp:effectExtent l="0" t="0" r="3810" b="5715"/>
            <wp:docPr id="14" name="图片 14" descr="S13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13 Fig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EE5B3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13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 Results of f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unnel plo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or the 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cidence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F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t any grad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of ICPis monotherap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/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CPi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combined with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hemotherap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perimenta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vs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non-ICP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ontrol</w:t>
      </w:r>
    </w:p>
    <w:p w14:paraId="2A87AB29">
      <w:pPr>
        <w:jc w:val="center"/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758565"/>
            <wp:effectExtent l="0" t="0" r="3810" b="5715"/>
            <wp:docPr id="15" name="图片 15" descr="S14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14 Fig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D4F79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14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 Results of f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unnel plo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for the 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cidence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FI at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grad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3-5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f ICPis monotherap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/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CPi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combined with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hemotherap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perimenta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vs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non-ICP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ontrol</w:t>
      </w:r>
    </w:p>
    <w:p w14:paraId="3010B99D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982210" cy="3514725"/>
            <wp:effectExtent l="0" t="0" r="0" b="0"/>
            <wp:docPr id="16" name="图片 16" descr="S15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S15 Fig"/>
                    <pic:cNvPicPr>
                      <a:picLocks noChangeAspect="1"/>
                    </pic:cNvPicPr>
                  </pic:nvPicPr>
                  <pic:blipFill>
                    <a:blip r:embed="rId18"/>
                    <a:srcRect l="5504"/>
                    <a:stretch>
                      <a:fillRect/>
                    </a:stretch>
                  </pic:blipFill>
                  <pic:spPr>
                    <a:xfrm>
                      <a:off x="0" y="0"/>
                      <a:ext cx="498221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EB528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15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esults of sensitivity analysis for the 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ncidence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FI at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grad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3-5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f ICPis monotherap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/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CPi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combined with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hemotherap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xperimenta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vs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non-ICP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ontrol</w:t>
      </w:r>
    </w:p>
    <w:p w14:paraId="59400544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</w:p>
    <w:p w14:paraId="3C155628">
      <w:pPr>
        <w:jc w:val="center"/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</w:p>
    <w:p w14:paraId="1CC5D15B">
      <w:pPr>
        <w:jc w:val="center"/>
        <w:rPr>
          <w:rStyle w:val="3"/>
          <w:rFonts w:hint="eastAsia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000000" w:themeColor="text1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</w:pPr>
    </w:p>
    <w:p w14:paraId="1624615D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650A9D1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EA549C6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AD683A0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F02E1C"/>
    <w:rsid w:val="068D1AC9"/>
    <w:rsid w:val="071271FE"/>
    <w:rsid w:val="0A4074B7"/>
    <w:rsid w:val="0ECB7A03"/>
    <w:rsid w:val="16101824"/>
    <w:rsid w:val="1F5932E3"/>
    <w:rsid w:val="23BA0AA3"/>
    <w:rsid w:val="26F24CAC"/>
    <w:rsid w:val="295340E6"/>
    <w:rsid w:val="2CE90148"/>
    <w:rsid w:val="2FB471FE"/>
    <w:rsid w:val="301C2A4C"/>
    <w:rsid w:val="304970B3"/>
    <w:rsid w:val="3B5D312D"/>
    <w:rsid w:val="3FC772EC"/>
    <w:rsid w:val="41056E98"/>
    <w:rsid w:val="440C47BF"/>
    <w:rsid w:val="4D0720B2"/>
    <w:rsid w:val="509E6752"/>
    <w:rsid w:val="5481389E"/>
    <w:rsid w:val="551D70CC"/>
    <w:rsid w:val="6AAC0223"/>
    <w:rsid w:val="6D4C6CB6"/>
    <w:rsid w:val="7AF25BA0"/>
    <w:rsid w:val="7D44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png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5.jpe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jpeg"/><Relationship Id="rId14" Type="http://schemas.openxmlformats.org/officeDocument/2006/relationships/image" Target="media/image11.png"/><Relationship Id="rId13" Type="http://schemas.openxmlformats.org/officeDocument/2006/relationships/image" Target="media/image10.jpeg"/><Relationship Id="rId12" Type="http://schemas.openxmlformats.org/officeDocument/2006/relationships/image" Target="media/image9.png"/><Relationship Id="rId11" Type="http://schemas.openxmlformats.org/officeDocument/2006/relationships/image" Target="media/image8.jpe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24</Words>
  <Characters>1664</Characters>
  <Lines>0</Lines>
  <Paragraphs>0</Paragraphs>
  <TotalTime>1</TotalTime>
  <ScaleCrop>false</ScaleCrop>
  <LinksUpToDate>false</LinksUpToDate>
  <CharactersWithSpaces>197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15:48:00Z</dcterms:created>
  <dc:creator>Administrator</dc:creator>
  <cp:lastModifiedBy>Yongzheng Fan</cp:lastModifiedBy>
  <dcterms:modified xsi:type="dcterms:W3CDTF">2026-03-06T13:2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DU2MmQ5MmIwMzMzNDM4YmQ1OTBjOGNhNzhkNDQ4Y2QiLCJ1c2VySWQiOiI1NjcyODgwMDEifQ==</vt:lpwstr>
  </property>
  <property fmtid="{D5CDD505-2E9C-101B-9397-08002B2CF9AE}" pid="4" name="ICV">
    <vt:lpwstr>D5B338E8FBB34D478AA55B685C24EF58_12</vt:lpwstr>
  </property>
</Properties>
</file>